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51748" w14:textId="77777777" w:rsidR="0015297B" w:rsidRPr="003E32D1" w:rsidRDefault="0015297B" w:rsidP="0015297B">
      <w:pPr>
        <w:spacing w:line="360" w:lineRule="auto"/>
      </w:pPr>
      <w:r>
        <w:t>S1 Table</w:t>
      </w:r>
    </w:p>
    <w:p w14:paraId="3510F719" w14:textId="643B15EC" w:rsidR="00A267A5" w:rsidRPr="00530C9A" w:rsidRDefault="0015297B" w:rsidP="0015297B">
      <w:pPr>
        <w:pStyle w:val="BodyB"/>
        <w:spacing w:after="120"/>
        <w:rPr>
          <w:b/>
          <w:color w:val="auto"/>
        </w:rPr>
      </w:pPr>
      <w:r w:rsidRPr="003E32D1">
        <w:rPr>
          <w:i/>
        </w:rPr>
        <w:t>Early Maladaptive Schemas and their Hypothesized Links to Early Parenting Patterns in the YPI, and Core Emotional Needs</w:t>
      </w:r>
    </w:p>
    <w:tbl>
      <w:tblPr>
        <w:tblStyle w:val="TableGrid"/>
        <w:tblW w:w="9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1553"/>
        <w:gridCol w:w="1936"/>
        <w:gridCol w:w="4968"/>
      </w:tblGrid>
      <w:tr w:rsidR="002E11D6" w:rsidRPr="003E32D1" w14:paraId="0DC2ECB9" w14:textId="77777777" w:rsidTr="0015297B">
        <w:tc>
          <w:tcPr>
            <w:tcW w:w="147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38FC4D89" w14:textId="77777777" w:rsidR="002E11D6" w:rsidRPr="003E32D1" w:rsidRDefault="002E11D6" w:rsidP="00D97CB8">
            <w:pPr>
              <w:spacing w:after="120"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Core Emotional Need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2374182" w14:textId="77777777" w:rsidR="002E11D6" w:rsidRPr="003E32D1" w:rsidRDefault="002E11D6" w:rsidP="00D97CB8">
            <w:pPr>
              <w:spacing w:after="120"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Unmet Core Emotional Needs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CD8EFAB" w14:textId="77777777" w:rsidR="002E11D6" w:rsidRPr="003E32D1" w:rsidRDefault="002E11D6" w:rsidP="00D97CB8">
            <w:pPr>
              <w:spacing w:after="120"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Early Maladaptive Schemas (EMSs)</w:t>
            </w:r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96F4BFD" w14:textId="77777777" w:rsidR="002E11D6" w:rsidRPr="003E32D1" w:rsidRDefault="002E11D6" w:rsidP="00D97CB8">
            <w:pPr>
              <w:spacing w:after="120"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Sample items of corresponding negative parenting patterns from YPI (2003)</w:t>
            </w:r>
          </w:p>
        </w:tc>
      </w:tr>
      <w:tr w:rsidR="002E11D6" w:rsidRPr="003E32D1" w14:paraId="49F9AA56" w14:textId="77777777" w:rsidTr="00D97CB8">
        <w:tc>
          <w:tcPr>
            <w:tcW w:w="1479" w:type="dxa"/>
            <w:vMerge w:val="restart"/>
            <w:tcBorders>
              <w:top w:val="single" w:sz="4" w:space="0" w:color="000000"/>
            </w:tcBorders>
          </w:tcPr>
          <w:p w14:paraId="0A003772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Connection &amp; Acceptance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</w:tcPr>
          <w:p w14:paraId="455BD9C5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Disconnection &amp; Rejection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</w:tcBorders>
          </w:tcPr>
          <w:p w14:paraId="6FBE2DBC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Mistrust / Abuse</w:t>
            </w:r>
          </w:p>
        </w:tc>
        <w:tc>
          <w:tcPr>
            <w:tcW w:w="4968" w:type="dxa"/>
            <w:tcBorders>
              <w:top w:val="single" w:sz="4" w:space="0" w:color="000000"/>
            </w:tcBorders>
          </w:tcPr>
          <w:p w14:paraId="6DED76F6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31. Abused me physically, emotionally, or sexually.</w:t>
            </w:r>
          </w:p>
        </w:tc>
      </w:tr>
      <w:tr w:rsidR="002E11D6" w:rsidRPr="003E32D1" w14:paraId="494AA50F" w14:textId="77777777" w:rsidTr="00D97CB8">
        <w:tc>
          <w:tcPr>
            <w:tcW w:w="1479" w:type="dxa"/>
            <w:vMerge/>
          </w:tcPr>
          <w:p w14:paraId="0A087F89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03115987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4BA450B5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79B9003A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43. Used me to satisfy his/her needs.</w:t>
            </w:r>
          </w:p>
        </w:tc>
      </w:tr>
      <w:tr w:rsidR="002E11D6" w:rsidRPr="003E32D1" w14:paraId="3C2BC0EE" w14:textId="77777777" w:rsidTr="00D97CB8">
        <w:tc>
          <w:tcPr>
            <w:tcW w:w="1479" w:type="dxa"/>
            <w:vMerge/>
          </w:tcPr>
          <w:p w14:paraId="4FAB112E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70BEFEA7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6A3C50EA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Defectiveness / Shame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26F911C7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11. Criticized me a lot.</w:t>
            </w:r>
          </w:p>
        </w:tc>
      </w:tr>
      <w:tr w:rsidR="002E11D6" w:rsidRPr="003E32D1" w14:paraId="000E3A5B" w14:textId="77777777" w:rsidTr="00D97CB8">
        <w:tc>
          <w:tcPr>
            <w:tcW w:w="1479" w:type="dxa"/>
            <w:vMerge/>
          </w:tcPr>
          <w:p w14:paraId="759548CB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7B1687E2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2A67D7EC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6CD34515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24. Made me feel unloved or rejected.</w:t>
            </w:r>
          </w:p>
        </w:tc>
      </w:tr>
      <w:tr w:rsidR="002E11D6" w:rsidRPr="003E32D1" w14:paraId="72A663A2" w14:textId="77777777" w:rsidTr="00D97CB8">
        <w:tc>
          <w:tcPr>
            <w:tcW w:w="1479" w:type="dxa"/>
            <w:vMerge/>
          </w:tcPr>
          <w:p w14:paraId="3CE1751F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30570BB8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166950B6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Emotional Deprivation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614A18C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20. Spent time with and paid attention to me.</w:t>
            </w:r>
          </w:p>
        </w:tc>
      </w:tr>
      <w:tr w:rsidR="002E11D6" w:rsidRPr="003E32D1" w14:paraId="778C4155" w14:textId="77777777" w:rsidTr="00D97CB8">
        <w:tc>
          <w:tcPr>
            <w:tcW w:w="1479" w:type="dxa"/>
            <w:vMerge/>
          </w:tcPr>
          <w:p w14:paraId="74494505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39E9C4BB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582D13C5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545C649A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61. Was warm and physically affectionate.</w:t>
            </w:r>
          </w:p>
        </w:tc>
      </w:tr>
      <w:tr w:rsidR="002E11D6" w:rsidRPr="003E32D1" w14:paraId="17BCE6A7" w14:textId="77777777" w:rsidTr="00D97CB8">
        <w:tc>
          <w:tcPr>
            <w:tcW w:w="1479" w:type="dxa"/>
            <w:vMerge/>
          </w:tcPr>
          <w:p w14:paraId="5AB34E77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2BD61D59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5030AB4F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Social Isolation / Alienation*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7628D694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2E11D6" w:rsidRPr="003E32D1" w14:paraId="5ABFFB3D" w14:textId="77777777" w:rsidTr="00D97CB8">
        <w:tc>
          <w:tcPr>
            <w:tcW w:w="1479" w:type="dxa"/>
            <w:vMerge/>
          </w:tcPr>
          <w:p w14:paraId="44E943F3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43E08C5B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1875590D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68E600F7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2E11D6" w:rsidRPr="003E32D1" w14:paraId="711ECC1E" w14:textId="77777777" w:rsidTr="00D97CB8">
        <w:tc>
          <w:tcPr>
            <w:tcW w:w="1479" w:type="dxa"/>
            <w:vMerge/>
          </w:tcPr>
          <w:p w14:paraId="12164880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7BE81B35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1268AFC0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Emotional Inhibition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552B1704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8. Had to have everything under control.</w:t>
            </w:r>
          </w:p>
        </w:tc>
      </w:tr>
      <w:tr w:rsidR="002E11D6" w:rsidRPr="003E32D1" w14:paraId="4810C05B" w14:textId="77777777" w:rsidTr="00D97CB8">
        <w:tc>
          <w:tcPr>
            <w:tcW w:w="1479" w:type="dxa"/>
            <w:vMerge/>
          </w:tcPr>
          <w:p w14:paraId="458988AB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484CE602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4920A50E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0468EB1F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71. Was private; rarely discussed his/her feelings. </w:t>
            </w:r>
          </w:p>
        </w:tc>
      </w:tr>
      <w:tr w:rsidR="002E11D6" w:rsidRPr="003E32D1" w14:paraId="412AE938" w14:textId="77777777" w:rsidTr="00D97CB8">
        <w:tc>
          <w:tcPr>
            <w:tcW w:w="1479" w:type="dxa"/>
            <w:vMerge/>
          </w:tcPr>
          <w:p w14:paraId="45B03076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133FEAB3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161B819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Failure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38481A6F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23. Treated me as if I was stupid or untalented.</w:t>
            </w:r>
          </w:p>
        </w:tc>
      </w:tr>
      <w:tr w:rsidR="002E11D6" w:rsidRPr="003E32D1" w14:paraId="19300A11" w14:textId="77777777" w:rsidTr="00D97CB8">
        <w:tc>
          <w:tcPr>
            <w:tcW w:w="1479" w:type="dxa"/>
            <w:vMerge/>
            <w:tcBorders>
              <w:bottom w:val="single" w:sz="4" w:space="0" w:color="000000"/>
            </w:tcBorders>
          </w:tcPr>
          <w:p w14:paraId="2641DB78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bottom w:val="single" w:sz="4" w:space="0" w:color="000000"/>
            </w:tcBorders>
          </w:tcPr>
          <w:p w14:paraId="478D4111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000000"/>
            </w:tcBorders>
          </w:tcPr>
          <w:p w14:paraId="1106050B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000000"/>
            </w:tcBorders>
          </w:tcPr>
          <w:p w14:paraId="2EFC1EA2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63. Expected me to be a failure in life.</w:t>
            </w:r>
          </w:p>
        </w:tc>
      </w:tr>
      <w:tr w:rsidR="002E11D6" w:rsidRPr="003E32D1" w14:paraId="2B03E5A9" w14:textId="77777777" w:rsidTr="00D97CB8">
        <w:tc>
          <w:tcPr>
            <w:tcW w:w="1479" w:type="dxa"/>
            <w:vMerge w:val="restart"/>
            <w:tcBorders>
              <w:top w:val="single" w:sz="4" w:space="0" w:color="000000"/>
            </w:tcBorders>
          </w:tcPr>
          <w:p w14:paraId="62FEE027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Healthy Autonomy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</w:tcPr>
          <w:p w14:paraId="66EA17E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Impaired Autonomy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</w:tcBorders>
          </w:tcPr>
          <w:p w14:paraId="3DA4BE2F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Vulnerability to Harm or Illness</w:t>
            </w:r>
          </w:p>
        </w:tc>
        <w:tc>
          <w:tcPr>
            <w:tcW w:w="4968" w:type="dxa"/>
            <w:tcBorders>
              <w:top w:val="single" w:sz="4" w:space="0" w:color="000000"/>
            </w:tcBorders>
          </w:tcPr>
          <w:p w14:paraId="7420D7CE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10. Worried excessively that I would get hurt.</w:t>
            </w:r>
          </w:p>
        </w:tc>
      </w:tr>
      <w:tr w:rsidR="002E11D6" w:rsidRPr="003E32D1" w14:paraId="326F8915" w14:textId="77777777" w:rsidTr="00D97CB8">
        <w:tc>
          <w:tcPr>
            <w:tcW w:w="1479" w:type="dxa"/>
            <w:vMerge/>
          </w:tcPr>
          <w:p w14:paraId="4F8E468E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20359E57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44082089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06D4F2B4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44. Was a fearful or phobic </w:t>
            </w:r>
            <w:proofErr w:type="gramStart"/>
            <w:r w:rsidRPr="003E32D1">
              <w:rPr>
                <w:sz w:val="18"/>
                <w:szCs w:val="18"/>
              </w:rPr>
              <w:t>person.</w:t>
            </w:r>
            <w:proofErr w:type="gramEnd"/>
          </w:p>
        </w:tc>
      </w:tr>
      <w:tr w:rsidR="002E11D6" w:rsidRPr="003E32D1" w14:paraId="4F22DB81" w14:textId="77777777" w:rsidTr="00D97CB8">
        <w:tc>
          <w:tcPr>
            <w:tcW w:w="1479" w:type="dxa"/>
            <w:vMerge/>
          </w:tcPr>
          <w:p w14:paraId="7BEAAC1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74D9CB4B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6258F8B3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Dependence / Incompetence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0A49DFFE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22. Made me feel I couldn't rely on my decisions or judgment.</w:t>
            </w:r>
          </w:p>
        </w:tc>
      </w:tr>
      <w:tr w:rsidR="002E11D6" w:rsidRPr="003E32D1" w14:paraId="57A96839" w14:textId="77777777" w:rsidTr="00D97CB8">
        <w:tc>
          <w:tcPr>
            <w:tcW w:w="1479" w:type="dxa"/>
            <w:vMerge/>
          </w:tcPr>
          <w:p w14:paraId="074BC19A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004EED57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6EF3E584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1DB8DAAA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32. Treated me as if I were younger than I really was.</w:t>
            </w:r>
          </w:p>
        </w:tc>
      </w:tr>
      <w:tr w:rsidR="002E11D6" w:rsidRPr="003E32D1" w14:paraId="4DD08C53" w14:textId="77777777" w:rsidTr="00D97CB8">
        <w:tc>
          <w:tcPr>
            <w:tcW w:w="1479" w:type="dxa"/>
            <w:vMerge/>
          </w:tcPr>
          <w:p w14:paraId="191042F4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1FE541D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391C901B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Enmeshment / Undeveloped Self 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17D126F7" w14:textId="77777777" w:rsidR="002E11D6" w:rsidRPr="003E32D1" w:rsidRDefault="002E11D6" w:rsidP="00D97CB8">
            <w:pPr>
              <w:spacing w:line="240" w:lineRule="auto"/>
              <w:ind w:left="216" w:hanging="216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7. We were so close that we understood each other almost perfectly.</w:t>
            </w:r>
          </w:p>
        </w:tc>
      </w:tr>
      <w:tr w:rsidR="002E11D6" w:rsidRPr="003E32D1" w14:paraId="6633072E" w14:textId="77777777" w:rsidTr="00D97CB8">
        <w:tc>
          <w:tcPr>
            <w:tcW w:w="1479" w:type="dxa"/>
            <w:vMerge/>
          </w:tcPr>
          <w:p w14:paraId="54A427A4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3891901A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435200E6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3BF94E06" w14:textId="77777777" w:rsidR="002E11D6" w:rsidRPr="003E32D1" w:rsidRDefault="002E11D6" w:rsidP="00D97CB8">
            <w:pPr>
              <w:spacing w:after="120" w:line="240" w:lineRule="auto"/>
              <w:ind w:left="216" w:hanging="216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55. I felt that we would hurt each other if either of us went away from the other.</w:t>
            </w:r>
          </w:p>
        </w:tc>
      </w:tr>
      <w:tr w:rsidR="002E11D6" w:rsidRPr="003E32D1" w14:paraId="3C214429" w14:textId="77777777" w:rsidTr="00D97CB8">
        <w:tc>
          <w:tcPr>
            <w:tcW w:w="1479" w:type="dxa"/>
            <w:vMerge/>
          </w:tcPr>
          <w:p w14:paraId="4EA76918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0777A174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1379898E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Abandonment / Instability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  <w:vAlign w:val="center"/>
          </w:tcPr>
          <w:p w14:paraId="389EB8B8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30. Was moody, unpredictable, or an </w:t>
            </w:r>
            <w:proofErr w:type="gramStart"/>
            <w:r w:rsidRPr="003E32D1">
              <w:rPr>
                <w:sz w:val="18"/>
                <w:szCs w:val="18"/>
              </w:rPr>
              <w:t>alcoholic.</w:t>
            </w:r>
            <w:proofErr w:type="gramEnd"/>
          </w:p>
        </w:tc>
      </w:tr>
      <w:tr w:rsidR="002E11D6" w:rsidRPr="003E32D1" w14:paraId="19BF3AAD" w14:textId="77777777" w:rsidTr="00D97CB8">
        <w:tc>
          <w:tcPr>
            <w:tcW w:w="1479" w:type="dxa"/>
            <w:vMerge/>
          </w:tcPr>
          <w:p w14:paraId="6340A026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414CC80B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39A31999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4119E6FC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59. Withdrew or left me alone for extended periods.</w:t>
            </w:r>
          </w:p>
        </w:tc>
      </w:tr>
      <w:tr w:rsidR="002E11D6" w:rsidRPr="003E32D1" w14:paraId="68FB2492" w14:textId="77777777" w:rsidTr="00D97CB8">
        <w:tc>
          <w:tcPr>
            <w:tcW w:w="1479" w:type="dxa"/>
            <w:vMerge/>
          </w:tcPr>
          <w:p w14:paraId="583AAC41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5DEF164C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383755E6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Subjugation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3DE72ECC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4. Treated me as if my opinions or desires didn't count.</w:t>
            </w:r>
          </w:p>
        </w:tc>
      </w:tr>
      <w:tr w:rsidR="002E11D6" w:rsidRPr="003E32D1" w14:paraId="26EDFCB2" w14:textId="77777777" w:rsidTr="00D97CB8">
        <w:tc>
          <w:tcPr>
            <w:tcW w:w="1479" w:type="dxa"/>
            <w:vMerge/>
          </w:tcPr>
          <w:p w14:paraId="05B6D46D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520015D7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6852B471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47E13D00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33. Everything had to be on his/her terms.</w:t>
            </w:r>
          </w:p>
        </w:tc>
      </w:tr>
      <w:tr w:rsidR="002E11D6" w:rsidRPr="003E32D1" w14:paraId="062B0BB9" w14:textId="77777777" w:rsidTr="00D97CB8">
        <w:tc>
          <w:tcPr>
            <w:tcW w:w="1479" w:type="dxa"/>
            <w:vMerge/>
          </w:tcPr>
          <w:p w14:paraId="13040E63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</w:tcPr>
          <w:p w14:paraId="1DA897A7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67CE912C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Negativity / Pessimism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7AA424F7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28. Worried a lot about the family's financial problems.</w:t>
            </w:r>
          </w:p>
        </w:tc>
      </w:tr>
      <w:tr w:rsidR="002E11D6" w:rsidRPr="003E32D1" w14:paraId="132A0785" w14:textId="77777777" w:rsidTr="00D97CB8">
        <w:tc>
          <w:tcPr>
            <w:tcW w:w="1479" w:type="dxa"/>
            <w:vMerge/>
            <w:tcBorders>
              <w:bottom w:val="single" w:sz="4" w:space="0" w:color="000000"/>
            </w:tcBorders>
          </w:tcPr>
          <w:p w14:paraId="3C6D7294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bottom w:val="single" w:sz="4" w:space="0" w:color="000000"/>
            </w:tcBorders>
          </w:tcPr>
          <w:p w14:paraId="4DD15E59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000000"/>
            </w:tcBorders>
          </w:tcPr>
          <w:p w14:paraId="741D5A37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000000"/>
            </w:tcBorders>
          </w:tcPr>
          <w:p w14:paraId="251AE0AD" w14:textId="77777777" w:rsidR="002E11D6" w:rsidRPr="003E32D1" w:rsidRDefault="002E11D6" w:rsidP="00D97CB8">
            <w:pPr>
              <w:spacing w:after="120" w:line="240" w:lineRule="auto"/>
              <w:ind w:left="216" w:hanging="216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58. Had a pessimistic outlook; often expected the worst outcome.</w:t>
            </w:r>
          </w:p>
        </w:tc>
      </w:tr>
      <w:tr w:rsidR="002E11D6" w:rsidRPr="003E32D1" w14:paraId="653E4CF0" w14:textId="77777777" w:rsidTr="00D97CB8">
        <w:tc>
          <w:tcPr>
            <w:tcW w:w="1479" w:type="dxa"/>
            <w:tcBorders>
              <w:top w:val="single" w:sz="4" w:space="0" w:color="000000"/>
            </w:tcBorders>
          </w:tcPr>
          <w:p w14:paraId="4E6F3569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Reasonable 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1B60CA8C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Impaired 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</w:tcBorders>
          </w:tcPr>
          <w:p w14:paraId="6B4728AF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Entitlement / Grandiosity</w:t>
            </w:r>
          </w:p>
        </w:tc>
        <w:tc>
          <w:tcPr>
            <w:tcW w:w="4968" w:type="dxa"/>
            <w:tcBorders>
              <w:top w:val="single" w:sz="4" w:space="0" w:color="000000"/>
            </w:tcBorders>
          </w:tcPr>
          <w:p w14:paraId="23F0BAE3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6. Spoiled me, or </w:t>
            </w:r>
            <w:proofErr w:type="gramStart"/>
            <w:r w:rsidRPr="003E32D1">
              <w:rPr>
                <w:sz w:val="18"/>
                <w:szCs w:val="18"/>
              </w:rPr>
              <w:t>was</w:t>
            </w:r>
            <w:proofErr w:type="gramEnd"/>
            <w:r w:rsidRPr="003E32D1">
              <w:rPr>
                <w:sz w:val="18"/>
                <w:szCs w:val="18"/>
              </w:rPr>
              <w:t xml:space="preserve"> overindulgent, in many respects.</w:t>
            </w:r>
          </w:p>
        </w:tc>
      </w:tr>
      <w:tr w:rsidR="002E11D6" w:rsidRPr="003E32D1" w14:paraId="191BD961" w14:textId="77777777" w:rsidTr="00D97CB8">
        <w:tc>
          <w:tcPr>
            <w:tcW w:w="1479" w:type="dxa"/>
          </w:tcPr>
          <w:p w14:paraId="221A6F0D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Limits</w:t>
            </w:r>
          </w:p>
        </w:tc>
        <w:tc>
          <w:tcPr>
            <w:tcW w:w="1553" w:type="dxa"/>
          </w:tcPr>
          <w:p w14:paraId="6B2313B8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Limits</w:t>
            </w: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3BB87D6B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2FB04A36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50. Was demanding; expected to get things his/her way.</w:t>
            </w:r>
          </w:p>
        </w:tc>
      </w:tr>
      <w:tr w:rsidR="002E11D6" w:rsidRPr="003E32D1" w14:paraId="517D49EE" w14:textId="77777777" w:rsidTr="00D97CB8">
        <w:tc>
          <w:tcPr>
            <w:tcW w:w="1479" w:type="dxa"/>
          </w:tcPr>
          <w:p w14:paraId="5C6F16F5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2CD0A21A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5AE784E7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Insufficient Self-Control / Self-Discipline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7EE27A5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13. Provided very little discipline or structure for me.</w:t>
            </w:r>
          </w:p>
        </w:tc>
      </w:tr>
      <w:tr w:rsidR="002E11D6" w:rsidRPr="003E32D1" w14:paraId="62B663AD" w14:textId="77777777" w:rsidTr="00D97CB8">
        <w:tc>
          <w:tcPr>
            <w:tcW w:w="1479" w:type="dxa"/>
          </w:tcPr>
          <w:p w14:paraId="4E8A0AF3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20D2DDCD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5493CCED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45297691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18. Set few rules or responsibilities for me.</w:t>
            </w:r>
          </w:p>
        </w:tc>
      </w:tr>
      <w:tr w:rsidR="002E11D6" w:rsidRPr="003E32D1" w14:paraId="16FD29BC" w14:textId="77777777" w:rsidTr="00D97CB8">
        <w:tc>
          <w:tcPr>
            <w:tcW w:w="1479" w:type="dxa"/>
          </w:tcPr>
          <w:p w14:paraId="0A1ADD3C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43A6042A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52FA9008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Approval-Seeking / Recognition-Seeking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71745566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9. Was concerned with social status and appearance.</w:t>
            </w:r>
          </w:p>
        </w:tc>
      </w:tr>
      <w:tr w:rsidR="002E11D6" w:rsidRPr="003E32D1" w14:paraId="10D4B7C4" w14:textId="77777777" w:rsidTr="00D97CB8">
        <w:tc>
          <w:tcPr>
            <w:tcW w:w="1479" w:type="dxa"/>
            <w:tcBorders>
              <w:bottom w:val="single" w:sz="4" w:space="0" w:color="000000"/>
            </w:tcBorders>
          </w:tcPr>
          <w:p w14:paraId="0936D88F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181E8F76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000000"/>
            </w:tcBorders>
          </w:tcPr>
          <w:p w14:paraId="67726D78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000000"/>
            </w:tcBorders>
          </w:tcPr>
          <w:p w14:paraId="2BDE7900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29. Placed strong emphasis on success and competition.</w:t>
            </w:r>
          </w:p>
        </w:tc>
      </w:tr>
      <w:tr w:rsidR="002E11D6" w:rsidRPr="003E32D1" w14:paraId="4C5EEDDD" w14:textId="77777777" w:rsidTr="00D97CB8">
        <w:tc>
          <w:tcPr>
            <w:tcW w:w="1479" w:type="dxa"/>
            <w:tcBorders>
              <w:top w:val="single" w:sz="4" w:space="0" w:color="000000"/>
            </w:tcBorders>
          </w:tcPr>
          <w:p w14:paraId="4B9A879C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Realistic 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0251485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Exaggerated 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</w:tcBorders>
          </w:tcPr>
          <w:p w14:paraId="0351BF5A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 xml:space="preserve">Unrelenting Standards / </w:t>
            </w:r>
            <w:proofErr w:type="spellStart"/>
            <w:r w:rsidRPr="003E32D1">
              <w:rPr>
                <w:sz w:val="18"/>
                <w:szCs w:val="18"/>
              </w:rPr>
              <w:t>Hypercriticalness</w:t>
            </w:r>
            <w:proofErr w:type="spellEnd"/>
          </w:p>
        </w:tc>
        <w:tc>
          <w:tcPr>
            <w:tcW w:w="4968" w:type="dxa"/>
            <w:tcBorders>
              <w:top w:val="single" w:sz="4" w:space="0" w:color="000000"/>
            </w:tcBorders>
          </w:tcPr>
          <w:p w14:paraId="72268F93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35. Expected me to do my best at all times.</w:t>
            </w:r>
          </w:p>
        </w:tc>
      </w:tr>
      <w:tr w:rsidR="002E11D6" w:rsidRPr="003E32D1" w14:paraId="6B2E7AFE" w14:textId="77777777" w:rsidTr="00D97CB8">
        <w:tc>
          <w:tcPr>
            <w:tcW w:w="1479" w:type="dxa"/>
          </w:tcPr>
          <w:p w14:paraId="70D80608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Expectations</w:t>
            </w:r>
          </w:p>
        </w:tc>
        <w:tc>
          <w:tcPr>
            <w:tcW w:w="1553" w:type="dxa"/>
          </w:tcPr>
          <w:p w14:paraId="2A6C5D70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Expectations</w:t>
            </w: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1A496755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0D0DF2F6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68. Had strict, rigid rules of right and wrong.</w:t>
            </w:r>
          </w:p>
        </w:tc>
      </w:tr>
      <w:tr w:rsidR="002E11D6" w:rsidRPr="003E32D1" w14:paraId="0F7D3EAE" w14:textId="77777777" w:rsidTr="00D97CB8">
        <w:tc>
          <w:tcPr>
            <w:tcW w:w="1479" w:type="dxa"/>
          </w:tcPr>
          <w:p w14:paraId="713141E1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09B94C41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24AF024D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E32D1">
              <w:rPr>
                <w:sz w:val="18"/>
                <w:szCs w:val="18"/>
              </w:rPr>
              <w:t>Punitiveness</w:t>
            </w:r>
            <w:proofErr w:type="spellEnd"/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68F80FA6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19. Would punish me when I did something wrong.</w:t>
            </w:r>
          </w:p>
        </w:tc>
      </w:tr>
      <w:tr w:rsidR="002E11D6" w:rsidRPr="003E32D1" w14:paraId="6305145D" w14:textId="77777777" w:rsidTr="00D97CB8">
        <w:tc>
          <w:tcPr>
            <w:tcW w:w="1479" w:type="dxa"/>
          </w:tcPr>
          <w:p w14:paraId="52DA57DA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1D691A58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BFBFBF" w:themeColor="background1" w:themeShade="BF"/>
            </w:tcBorders>
          </w:tcPr>
          <w:p w14:paraId="642454C5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BFBFBF" w:themeColor="background1" w:themeShade="BF"/>
            </w:tcBorders>
          </w:tcPr>
          <w:p w14:paraId="60D4E940" w14:textId="77777777" w:rsidR="002E11D6" w:rsidRPr="003E32D1" w:rsidRDefault="002E11D6" w:rsidP="00D97CB8">
            <w:pPr>
              <w:spacing w:line="36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53. Blamed people when things went wrong.</w:t>
            </w:r>
          </w:p>
        </w:tc>
      </w:tr>
      <w:tr w:rsidR="002E11D6" w:rsidRPr="003E32D1" w14:paraId="1EBC4974" w14:textId="77777777" w:rsidTr="00D97CB8">
        <w:tc>
          <w:tcPr>
            <w:tcW w:w="1479" w:type="dxa"/>
          </w:tcPr>
          <w:p w14:paraId="54EB2500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5BF75C72" w14:textId="77777777" w:rsidR="002E11D6" w:rsidRPr="003E32D1" w:rsidRDefault="002E11D6" w:rsidP="00D97CB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 w:val="restart"/>
            <w:tcBorders>
              <w:top w:val="single" w:sz="4" w:space="0" w:color="BFBFBF" w:themeColor="background1" w:themeShade="BF"/>
            </w:tcBorders>
          </w:tcPr>
          <w:p w14:paraId="3BA26D63" w14:textId="77777777" w:rsidR="002E11D6" w:rsidRPr="003E32D1" w:rsidRDefault="002E11D6" w:rsidP="002E11D6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Self-Sacrifice</w:t>
            </w:r>
          </w:p>
        </w:tc>
        <w:tc>
          <w:tcPr>
            <w:tcW w:w="4968" w:type="dxa"/>
            <w:tcBorders>
              <w:top w:val="single" w:sz="4" w:space="0" w:color="BFBFBF" w:themeColor="background1" w:themeShade="BF"/>
            </w:tcBorders>
          </w:tcPr>
          <w:p w14:paraId="614B3EFD" w14:textId="77777777" w:rsidR="002E11D6" w:rsidRPr="003E32D1" w:rsidRDefault="002E11D6" w:rsidP="002E11D6">
            <w:pPr>
              <w:spacing w:line="240" w:lineRule="auto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5. Sacrificed his/her own needs for the sake of the family.</w:t>
            </w:r>
          </w:p>
        </w:tc>
      </w:tr>
      <w:tr w:rsidR="002E11D6" w:rsidRPr="003E32D1" w14:paraId="56BC3021" w14:textId="77777777" w:rsidTr="00D97CB8">
        <w:tc>
          <w:tcPr>
            <w:tcW w:w="1479" w:type="dxa"/>
            <w:tcBorders>
              <w:bottom w:val="single" w:sz="4" w:space="0" w:color="auto"/>
            </w:tcBorders>
          </w:tcPr>
          <w:p w14:paraId="385A9CF1" w14:textId="77777777" w:rsidR="002E11D6" w:rsidRPr="003E32D1" w:rsidRDefault="002E11D6" w:rsidP="002E11D6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7438D11" w14:textId="77777777" w:rsidR="002E11D6" w:rsidRPr="003E32D1" w:rsidRDefault="002E11D6" w:rsidP="002E11D6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936" w:type="dxa"/>
            <w:vMerge/>
            <w:tcBorders>
              <w:bottom w:val="single" w:sz="4" w:space="0" w:color="auto"/>
            </w:tcBorders>
          </w:tcPr>
          <w:p w14:paraId="45876B8A" w14:textId="77777777" w:rsidR="002E11D6" w:rsidRPr="003E32D1" w:rsidRDefault="002E11D6" w:rsidP="002E11D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968" w:type="dxa"/>
            <w:tcBorders>
              <w:bottom w:val="single" w:sz="4" w:space="0" w:color="auto"/>
            </w:tcBorders>
          </w:tcPr>
          <w:p w14:paraId="773566F8" w14:textId="77777777" w:rsidR="002E11D6" w:rsidRPr="003E32D1" w:rsidRDefault="002E11D6" w:rsidP="002E11D6">
            <w:pPr>
              <w:spacing w:line="240" w:lineRule="auto"/>
              <w:ind w:left="216" w:hanging="216"/>
              <w:rPr>
                <w:sz w:val="18"/>
                <w:szCs w:val="18"/>
              </w:rPr>
            </w:pPr>
            <w:r w:rsidRPr="003E32D1">
              <w:rPr>
                <w:sz w:val="18"/>
                <w:szCs w:val="18"/>
              </w:rPr>
              <w:t>48. Was unhappy a lot and relied on me for support and understanding.</w:t>
            </w:r>
          </w:p>
        </w:tc>
      </w:tr>
    </w:tbl>
    <w:p w14:paraId="5E9BFF10" w14:textId="478F3E7A" w:rsidR="004E6C0F" w:rsidRPr="00195DF3" w:rsidRDefault="0015297B" w:rsidP="00267DB4">
      <w:pPr>
        <w:pStyle w:val="Body"/>
      </w:pPr>
      <w:bookmarkStart w:id="0" w:name="_GoBack"/>
      <w:r w:rsidRPr="003E32D1">
        <w:rPr>
          <w:i/>
          <w:sz w:val="18"/>
          <w:szCs w:val="18"/>
        </w:rPr>
        <w:t>Note</w:t>
      </w:r>
      <w:r w:rsidRPr="003E32D1">
        <w:rPr>
          <w:sz w:val="18"/>
          <w:szCs w:val="18"/>
        </w:rPr>
        <w:t>: *Items for Social Isolation / Alienation sub-scale were never developed in YPI.</w:t>
      </w:r>
    </w:p>
    <w:bookmarkEnd w:id="0"/>
    <w:sectPr w:rsidR="004E6C0F" w:rsidRPr="00195DF3" w:rsidSect="00267DB4"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9628B" w14:textId="77777777" w:rsidR="002B234E" w:rsidRDefault="002B234E">
      <w:r>
        <w:separator/>
      </w:r>
    </w:p>
  </w:endnote>
  <w:endnote w:type="continuationSeparator" w:id="0">
    <w:p w14:paraId="4E84FF00" w14:textId="77777777" w:rsidR="002B234E" w:rsidRDefault="002B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TradeGothic Light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307A6" w14:textId="77777777" w:rsidR="002B234E" w:rsidRDefault="002B234E">
      <w:r>
        <w:separator/>
      </w:r>
    </w:p>
  </w:footnote>
  <w:footnote w:type="continuationSeparator" w:id="0">
    <w:p w14:paraId="2B3FE967" w14:textId="77777777" w:rsidR="002B234E" w:rsidRDefault="002B23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464F1" w14:textId="4CE591DA" w:rsidR="005076D2" w:rsidRDefault="005076D2" w:rsidP="0058604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29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1760F" w14:textId="7BA70A76" w:rsidR="005076D2" w:rsidRPr="00FE7249" w:rsidRDefault="005076D2">
    <w:pPr>
      <w:pStyle w:val="Header"/>
      <w:ind w:right="360"/>
      <w:rPr>
        <w:rFonts w:cs="Times New Roman"/>
        <w:iCs/>
        <w:shd w:val="clear" w:color="auto" w:fill="FFFFFF"/>
      </w:rPr>
    </w:pPr>
    <w:r w:rsidRPr="006D1D40">
      <w:rPr>
        <w:rFonts w:cs="Times New Roman"/>
        <w:iCs/>
        <w:shd w:val="clear" w:color="auto" w:fill="FFFFFF"/>
      </w:rPr>
      <w:t xml:space="preserve">PSYCHOMETRIC VALIDATION OF THE </w:t>
    </w:r>
    <w:r>
      <w:rPr>
        <w:rFonts w:cs="Times New Roman"/>
        <w:iCs/>
        <w:shd w:val="clear" w:color="auto" w:fill="FFFFFF"/>
      </w:rPr>
      <w:t>YPI-R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ACEA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4F612B"/>
    <w:multiLevelType w:val="hybridMultilevel"/>
    <w:tmpl w:val="89A857E4"/>
    <w:lvl w:ilvl="0" w:tplc="B93233FC">
      <w:start w:val="1"/>
      <w:numFmt w:val="decimal"/>
      <w:pStyle w:val="GEPnormalpara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0D2FE3"/>
    <w:multiLevelType w:val="hybridMultilevel"/>
    <w:tmpl w:val="FFD657EE"/>
    <w:lvl w:ilvl="0" w:tplc="18D88A30">
      <w:start w:val="1"/>
      <w:numFmt w:val="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">
    <w:nsid w:val="57EE08D2"/>
    <w:multiLevelType w:val="hybridMultilevel"/>
    <w:tmpl w:val="41445B34"/>
    <w:lvl w:ilvl="0" w:tplc="ABA0B55A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414546"/>
    <w:multiLevelType w:val="hybridMultilevel"/>
    <w:tmpl w:val="4F9ED1AC"/>
    <w:lvl w:ilvl="0" w:tplc="F9BC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0F0EC8"/>
    <w:multiLevelType w:val="multilevel"/>
    <w:tmpl w:val="D4BA880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25"/>
    <w:rsid w:val="0000543A"/>
    <w:rsid w:val="00005D5A"/>
    <w:rsid w:val="000074BF"/>
    <w:rsid w:val="00011A71"/>
    <w:rsid w:val="00013438"/>
    <w:rsid w:val="000142CE"/>
    <w:rsid w:val="000170DE"/>
    <w:rsid w:val="0002075D"/>
    <w:rsid w:val="000243EE"/>
    <w:rsid w:val="00026FD6"/>
    <w:rsid w:val="00027056"/>
    <w:rsid w:val="00027BCA"/>
    <w:rsid w:val="0003233B"/>
    <w:rsid w:val="00032F37"/>
    <w:rsid w:val="000338E6"/>
    <w:rsid w:val="00033E66"/>
    <w:rsid w:val="000341F6"/>
    <w:rsid w:val="00034336"/>
    <w:rsid w:val="00041441"/>
    <w:rsid w:val="00042196"/>
    <w:rsid w:val="00044868"/>
    <w:rsid w:val="00046FC9"/>
    <w:rsid w:val="000470D0"/>
    <w:rsid w:val="0005036E"/>
    <w:rsid w:val="000520F4"/>
    <w:rsid w:val="0005265D"/>
    <w:rsid w:val="00053634"/>
    <w:rsid w:val="000538AC"/>
    <w:rsid w:val="00061209"/>
    <w:rsid w:val="00065A17"/>
    <w:rsid w:val="00066D24"/>
    <w:rsid w:val="000679F8"/>
    <w:rsid w:val="000749DE"/>
    <w:rsid w:val="0009040B"/>
    <w:rsid w:val="000929BE"/>
    <w:rsid w:val="000A2994"/>
    <w:rsid w:val="000A6801"/>
    <w:rsid w:val="000A7D77"/>
    <w:rsid w:val="000B0336"/>
    <w:rsid w:val="000B24A4"/>
    <w:rsid w:val="000B33FC"/>
    <w:rsid w:val="000B3EBB"/>
    <w:rsid w:val="000B5DE2"/>
    <w:rsid w:val="000C52CC"/>
    <w:rsid w:val="000C7388"/>
    <w:rsid w:val="000D5DF1"/>
    <w:rsid w:val="000E51BE"/>
    <w:rsid w:val="000E53A1"/>
    <w:rsid w:val="000F0E13"/>
    <w:rsid w:val="000F24B5"/>
    <w:rsid w:val="000F2FBB"/>
    <w:rsid w:val="001078C6"/>
    <w:rsid w:val="00114525"/>
    <w:rsid w:val="00121440"/>
    <w:rsid w:val="00122BFA"/>
    <w:rsid w:val="00123F34"/>
    <w:rsid w:val="00125B6F"/>
    <w:rsid w:val="00130170"/>
    <w:rsid w:val="00130CCB"/>
    <w:rsid w:val="00132022"/>
    <w:rsid w:val="00135A2B"/>
    <w:rsid w:val="0014172C"/>
    <w:rsid w:val="00142D6D"/>
    <w:rsid w:val="00144650"/>
    <w:rsid w:val="00146C0F"/>
    <w:rsid w:val="0015297B"/>
    <w:rsid w:val="00152AAC"/>
    <w:rsid w:val="00160B39"/>
    <w:rsid w:val="00164C47"/>
    <w:rsid w:val="0016524F"/>
    <w:rsid w:val="00166E24"/>
    <w:rsid w:val="0016781E"/>
    <w:rsid w:val="00170B8D"/>
    <w:rsid w:val="00171468"/>
    <w:rsid w:val="00171A48"/>
    <w:rsid w:val="00174DCA"/>
    <w:rsid w:val="001754D5"/>
    <w:rsid w:val="001808D6"/>
    <w:rsid w:val="00182865"/>
    <w:rsid w:val="00187F4E"/>
    <w:rsid w:val="00190E74"/>
    <w:rsid w:val="00191C11"/>
    <w:rsid w:val="00195DF3"/>
    <w:rsid w:val="00196485"/>
    <w:rsid w:val="00196DCA"/>
    <w:rsid w:val="001A1DA5"/>
    <w:rsid w:val="001A3E04"/>
    <w:rsid w:val="001A5411"/>
    <w:rsid w:val="001A5B8C"/>
    <w:rsid w:val="001A73A2"/>
    <w:rsid w:val="001A787D"/>
    <w:rsid w:val="001B41FC"/>
    <w:rsid w:val="001B4659"/>
    <w:rsid w:val="001C639F"/>
    <w:rsid w:val="001C6F24"/>
    <w:rsid w:val="001D50B4"/>
    <w:rsid w:val="001E1382"/>
    <w:rsid w:val="001E1CE1"/>
    <w:rsid w:val="001E3F49"/>
    <w:rsid w:val="001F075C"/>
    <w:rsid w:val="001F191B"/>
    <w:rsid w:val="001F409E"/>
    <w:rsid w:val="001F484B"/>
    <w:rsid w:val="001F4F1E"/>
    <w:rsid w:val="001F58AC"/>
    <w:rsid w:val="00202F08"/>
    <w:rsid w:val="00217149"/>
    <w:rsid w:val="00221462"/>
    <w:rsid w:val="00223CBA"/>
    <w:rsid w:val="00226489"/>
    <w:rsid w:val="00227819"/>
    <w:rsid w:val="00231324"/>
    <w:rsid w:val="002405EF"/>
    <w:rsid w:val="002508B6"/>
    <w:rsid w:val="00253B7E"/>
    <w:rsid w:val="00254648"/>
    <w:rsid w:val="002560D2"/>
    <w:rsid w:val="002660A8"/>
    <w:rsid w:val="00267DB4"/>
    <w:rsid w:val="00267EAD"/>
    <w:rsid w:val="00277278"/>
    <w:rsid w:val="0028000B"/>
    <w:rsid w:val="002811D9"/>
    <w:rsid w:val="00281BD7"/>
    <w:rsid w:val="002829B2"/>
    <w:rsid w:val="002834BB"/>
    <w:rsid w:val="00283AF6"/>
    <w:rsid w:val="0028580F"/>
    <w:rsid w:val="0029081D"/>
    <w:rsid w:val="002916CF"/>
    <w:rsid w:val="00292189"/>
    <w:rsid w:val="00293E0C"/>
    <w:rsid w:val="002A04DA"/>
    <w:rsid w:val="002A210F"/>
    <w:rsid w:val="002B0348"/>
    <w:rsid w:val="002B159D"/>
    <w:rsid w:val="002B234E"/>
    <w:rsid w:val="002B297B"/>
    <w:rsid w:val="002B6C83"/>
    <w:rsid w:val="002B76A9"/>
    <w:rsid w:val="002C2A8D"/>
    <w:rsid w:val="002C3088"/>
    <w:rsid w:val="002C38D5"/>
    <w:rsid w:val="002C3DCA"/>
    <w:rsid w:val="002C4BFF"/>
    <w:rsid w:val="002C4D10"/>
    <w:rsid w:val="002C6BD3"/>
    <w:rsid w:val="002C70E0"/>
    <w:rsid w:val="002D3331"/>
    <w:rsid w:val="002D5A1D"/>
    <w:rsid w:val="002D6806"/>
    <w:rsid w:val="002D754F"/>
    <w:rsid w:val="002E11D6"/>
    <w:rsid w:val="002E2564"/>
    <w:rsid w:val="002E47F0"/>
    <w:rsid w:val="002E6950"/>
    <w:rsid w:val="002E6A02"/>
    <w:rsid w:val="002E6BCB"/>
    <w:rsid w:val="002F0625"/>
    <w:rsid w:val="002F26EE"/>
    <w:rsid w:val="002F2A43"/>
    <w:rsid w:val="002F540D"/>
    <w:rsid w:val="00300909"/>
    <w:rsid w:val="003014B5"/>
    <w:rsid w:val="00301EAF"/>
    <w:rsid w:val="0030404A"/>
    <w:rsid w:val="00305D86"/>
    <w:rsid w:val="003079CB"/>
    <w:rsid w:val="00312D55"/>
    <w:rsid w:val="00317DEC"/>
    <w:rsid w:val="0032232A"/>
    <w:rsid w:val="003242AB"/>
    <w:rsid w:val="00324474"/>
    <w:rsid w:val="00325750"/>
    <w:rsid w:val="0032691D"/>
    <w:rsid w:val="00327191"/>
    <w:rsid w:val="00332E16"/>
    <w:rsid w:val="003338CA"/>
    <w:rsid w:val="003339B7"/>
    <w:rsid w:val="00334FDB"/>
    <w:rsid w:val="003422CF"/>
    <w:rsid w:val="00342F38"/>
    <w:rsid w:val="0034357F"/>
    <w:rsid w:val="00343834"/>
    <w:rsid w:val="00343F38"/>
    <w:rsid w:val="003442BA"/>
    <w:rsid w:val="00345E16"/>
    <w:rsid w:val="00346EEB"/>
    <w:rsid w:val="00346FB0"/>
    <w:rsid w:val="003515D3"/>
    <w:rsid w:val="00354A4C"/>
    <w:rsid w:val="0035668E"/>
    <w:rsid w:val="00357B5B"/>
    <w:rsid w:val="00357BD6"/>
    <w:rsid w:val="00360CDE"/>
    <w:rsid w:val="003637EE"/>
    <w:rsid w:val="003649EB"/>
    <w:rsid w:val="003656FD"/>
    <w:rsid w:val="00366FF7"/>
    <w:rsid w:val="003719FC"/>
    <w:rsid w:val="003730E0"/>
    <w:rsid w:val="00382F25"/>
    <w:rsid w:val="00386CA4"/>
    <w:rsid w:val="0038752A"/>
    <w:rsid w:val="00387F3B"/>
    <w:rsid w:val="00390410"/>
    <w:rsid w:val="00391B4F"/>
    <w:rsid w:val="00392ED8"/>
    <w:rsid w:val="003A0CC5"/>
    <w:rsid w:val="003A61A6"/>
    <w:rsid w:val="003A68B0"/>
    <w:rsid w:val="003B033E"/>
    <w:rsid w:val="003B2F61"/>
    <w:rsid w:val="003B5FCC"/>
    <w:rsid w:val="003B750C"/>
    <w:rsid w:val="003C145C"/>
    <w:rsid w:val="003C29CD"/>
    <w:rsid w:val="003C3168"/>
    <w:rsid w:val="003C4211"/>
    <w:rsid w:val="003C69C0"/>
    <w:rsid w:val="003C6E73"/>
    <w:rsid w:val="003D047C"/>
    <w:rsid w:val="003D33F5"/>
    <w:rsid w:val="003D36C0"/>
    <w:rsid w:val="003D4B06"/>
    <w:rsid w:val="003E059D"/>
    <w:rsid w:val="003F03B1"/>
    <w:rsid w:val="003F10CD"/>
    <w:rsid w:val="003F47ED"/>
    <w:rsid w:val="003F69B6"/>
    <w:rsid w:val="00402A3D"/>
    <w:rsid w:val="00404587"/>
    <w:rsid w:val="00407448"/>
    <w:rsid w:val="00413080"/>
    <w:rsid w:val="00414091"/>
    <w:rsid w:val="00415B34"/>
    <w:rsid w:val="00416881"/>
    <w:rsid w:val="00430152"/>
    <w:rsid w:val="00435FBD"/>
    <w:rsid w:val="004371E9"/>
    <w:rsid w:val="00440558"/>
    <w:rsid w:val="00443C87"/>
    <w:rsid w:val="004454F1"/>
    <w:rsid w:val="00460929"/>
    <w:rsid w:val="0046160F"/>
    <w:rsid w:val="004621F1"/>
    <w:rsid w:val="00471703"/>
    <w:rsid w:val="00472A38"/>
    <w:rsid w:val="004757B9"/>
    <w:rsid w:val="0048223E"/>
    <w:rsid w:val="00482D27"/>
    <w:rsid w:val="00483D94"/>
    <w:rsid w:val="004873AE"/>
    <w:rsid w:val="00492FD8"/>
    <w:rsid w:val="00496776"/>
    <w:rsid w:val="004A301A"/>
    <w:rsid w:val="004A45D6"/>
    <w:rsid w:val="004A4DB5"/>
    <w:rsid w:val="004A605D"/>
    <w:rsid w:val="004A72BC"/>
    <w:rsid w:val="004B21D5"/>
    <w:rsid w:val="004B2CF5"/>
    <w:rsid w:val="004B39BD"/>
    <w:rsid w:val="004B5084"/>
    <w:rsid w:val="004C26DD"/>
    <w:rsid w:val="004C3993"/>
    <w:rsid w:val="004D06FB"/>
    <w:rsid w:val="004D1ABA"/>
    <w:rsid w:val="004D28C7"/>
    <w:rsid w:val="004D2DDA"/>
    <w:rsid w:val="004D6700"/>
    <w:rsid w:val="004E4A8E"/>
    <w:rsid w:val="004E5E3B"/>
    <w:rsid w:val="004E6736"/>
    <w:rsid w:val="004E6990"/>
    <w:rsid w:val="004E6C0F"/>
    <w:rsid w:val="004E77B5"/>
    <w:rsid w:val="004F0395"/>
    <w:rsid w:val="004F4EF5"/>
    <w:rsid w:val="00502768"/>
    <w:rsid w:val="00505E19"/>
    <w:rsid w:val="005076D2"/>
    <w:rsid w:val="00510E4F"/>
    <w:rsid w:val="0052224C"/>
    <w:rsid w:val="005227D2"/>
    <w:rsid w:val="005237D8"/>
    <w:rsid w:val="00525E21"/>
    <w:rsid w:val="00527459"/>
    <w:rsid w:val="00530C9A"/>
    <w:rsid w:val="00530DCF"/>
    <w:rsid w:val="00531C8E"/>
    <w:rsid w:val="00534798"/>
    <w:rsid w:val="005409E3"/>
    <w:rsid w:val="005418D9"/>
    <w:rsid w:val="0054284F"/>
    <w:rsid w:val="00543524"/>
    <w:rsid w:val="00545C7C"/>
    <w:rsid w:val="005469D5"/>
    <w:rsid w:val="005509F2"/>
    <w:rsid w:val="00551871"/>
    <w:rsid w:val="00552968"/>
    <w:rsid w:val="00555062"/>
    <w:rsid w:val="005553E3"/>
    <w:rsid w:val="00562763"/>
    <w:rsid w:val="0056492B"/>
    <w:rsid w:val="00573132"/>
    <w:rsid w:val="005776AC"/>
    <w:rsid w:val="00580AC8"/>
    <w:rsid w:val="00582152"/>
    <w:rsid w:val="00582EB3"/>
    <w:rsid w:val="005834B8"/>
    <w:rsid w:val="005849D1"/>
    <w:rsid w:val="00584C38"/>
    <w:rsid w:val="00586044"/>
    <w:rsid w:val="00590953"/>
    <w:rsid w:val="00595030"/>
    <w:rsid w:val="00597779"/>
    <w:rsid w:val="005A0352"/>
    <w:rsid w:val="005A1063"/>
    <w:rsid w:val="005A4AB8"/>
    <w:rsid w:val="005A7B16"/>
    <w:rsid w:val="005B5643"/>
    <w:rsid w:val="005B5F64"/>
    <w:rsid w:val="005B69B3"/>
    <w:rsid w:val="005B786C"/>
    <w:rsid w:val="005B7EA2"/>
    <w:rsid w:val="005C010F"/>
    <w:rsid w:val="005C279B"/>
    <w:rsid w:val="005C3FF5"/>
    <w:rsid w:val="005D03C2"/>
    <w:rsid w:val="005D0A54"/>
    <w:rsid w:val="005D179A"/>
    <w:rsid w:val="005D28AB"/>
    <w:rsid w:val="005D70D5"/>
    <w:rsid w:val="005D7AB2"/>
    <w:rsid w:val="005E3269"/>
    <w:rsid w:val="005F159A"/>
    <w:rsid w:val="005F297D"/>
    <w:rsid w:val="005F3CDC"/>
    <w:rsid w:val="00600782"/>
    <w:rsid w:val="00601D86"/>
    <w:rsid w:val="00604205"/>
    <w:rsid w:val="0060577E"/>
    <w:rsid w:val="006115DB"/>
    <w:rsid w:val="0061249A"/>
    <w:rsid w:val="00612F96"/>
    <w:rsid w:val="00614115"/>
    <w:rsid w:val="00617BE1"/>
    <w:rsid w:val="0062302D"/>
    <w:rsid w:val="0062390E"/>
    <w:rsid w:val="00624107"/>
    <w:rsid w:val="006247A3"/>
    <w:rsid w:val="00624996"/>
    <w:rsid w:val="00624C3F"/>
    <w:rsid w:val="00624CF1"/>
    <w:rsid w:val="0062698D"/>
    <w:rsid w:val="0062778E"/>
    <w:rsid w:val="00630FD8"/>
    <w:rsid w:val="006324B0"/>
    <w:rsid w:val="006330C3"/>
    <w:rsid w:val="0063491A"/>
    <w:rsid w:val="00636A92"/>
    <w:rsid w:val="00640B6F"/>
    <w:rsid w:val="00645266"/>
    <w:rsid w:val="0064608E"/>
    <w:rsid w:val="00646658"/>
    <w:rsid w:val="00647143"/>
    <w:rsid w:val="00650321"/>
    <w:rsid w:val="00651648"/>
    <w:rsid w:val="00655782"/>
    <w:rsid w:val="00657A95"/>
    <w:rsid w:val="00660415"/>
    <w:rsid w:val="006624DE"/>
    <w:rsid w:val="0066258A"/>
    <w:rsid w:val="00670078"/>
    <w:rsid w:val="00670E20"/>
    <w:rsid w:val="006715DB"/>
    <w:rsid w:val="00674027"/>
    <w:rsid w:val="00674C0D"/>
    <w:rsid w:val="0068228B"/>
    <w:rsid w:val="00686D24"/>
    <w:rsid w:val="00693574"/>
    <w:rsid w:val="006955CC"/>
    <w:rsid w:val="006A329C"/>
    <w:rsid w:val="006A3D31"/>
    <w:rsid w:val="006A6BE5"/>
    <w:rsid w:val="006B1879"/>
    <w:rsid w:val="006B352C"/>
    <w:rsid w:val="006B38C4"/>
    <w:rsid w:val="006B56E7"/>
    <w:rsid w:val="006B7E2A"/>
    <w:rsid w:val="006C238E"/>
    <w:rsid w:val="006C678A"/>
    <w:rsid w:val="006C7AE5"/>
    <w:rsid w:val="006D1D40"/>
    <w:rsid w:val="006D485E"/>
    <w:rsid w:val="006E6810"/>
    <w:rsid w:val="006F01A3"/>
    <w:rsid w:val="006F0404"/>
    <w:rsid w:val="006F52B1"/>
    <w:rsid w:val="00701D01"/>
    <w:rsid w:val="0071145E"/>
    <w:rsid w:val="007117A8"/>
    <w:rsid w:val="0071363D"/>
    <w:rsid w:val="00713B64"/>
    <w:rsid w:val="00715704"/>
    <w:rsid w:val="00715D58"/>
    <w:rsid w:val="00721688"/>
    <w:rsid w:val="00721A7C"/>
    <w:rsid w:val="00731926"/>
    <w:rsid w:val="0073297E"/>
    <w:rsid w:val="00733192"/>
    <w:rsid w:val="00735174"/>
    <w:rsid w:val="0074061B"/>
    <w:rsid w:val="007407AA"/>
    <w:rsid w:val="007424BB"/>
    <w:rsid w:val="00746222"/>
    <w:rsid w:val="007502AC"/>
    <w:rsid w:val="00751BAE"/>
    <w:rsid w:val="007524B4"/>
    <w:rsid w:val="00752DCF"/>
    <w:rsid w:val="007548DF"/>
    <w:rsid w:val="00754E7A"/>
    <w:rsid w:val="00762581"/>
    <w:rsid w:val="00770788"/>
    <w:rsid w:val="00773E0E"/>
    <w:rsid w:val="0077748C"/>
    <w:rsid w:val="00777D32"/>
    <w:rsid w:val="007870CF"/>
    <w:rsid w:val="00792ED9"/>
    <w:rsid w:val="00793A4F"/>
    <w:rsid w:val="00795456"/>
    <w:rsid w:val="007957AF"/>
    <w:rsid w:val="00797FF9"/>
    <w:rsid w:val="007A158A"/>
    <w:rsid w:val="007A2E10"/>
    <w:rsid w:val="007A433C"/>
    <w:rsid w:val="007A4907"/>
    <w:rsid w:val="007A4DF8"/>
    <w:rsid w:val="007A58F7"/>
    <w:rsid w:val="007A5CB2"/>
    <w:rsid w:val="007A743F"/>
    <w:rsid w:val="007B59AC"/>
    <w:rsid w:val="007C07EA"/>
    <w:rsid w:val="007C28FB"/>
    <w:rsid w:val="007C4346"/>
    <w:rsid w:val="007C4793"/>
    <w:rsid w:val="007C4940"/>
    <w:rsid w:val="007C55F4"/>
    <w:rsid w:val="007C6F7E"/>
    <w:rsid w:val="007C7D06"/>
    <w:rsid w:val="007D58F2"/>
    <w:rsid w:val="007E09E2"/>
    <w:rsid w:val="007E1067"/>
    <w:rsid w:val="007E4CB1"/>
    <w:rsid w:val="007E529A"/>
    <w:rsid w:val="007E5741"/>
    <w:rsid w:val="007E6306"/>
    <w:rsid w:val="007E7007"/>
    <w:rsid w:val="00802719"/>
    <w:rsid w:val="00805158"/>
    <w:rsid w:val="00807662"/>
    <w:rsid w:val="00807E4A"/>
    <w:rsid w:val="00810D20"/>
    <w:rsid w:val="008113D5"/>
    <w:rsid w:val="008139AF"/>
    <w:rsid w:val="00813A38"/>
    <w:rsid w:val="00814918"/>
    <w:rsid w:val="00821A41"/>
    <w:rsid w:val="00822B25"/>
    <w:rsid w:val="00822DF8"/>
    <w:rsid w:val="0082567D"/>
    <w:rsid w:val="00827613"/>
    <w:rsid w:val="00830D0D"/>
    <w:rsid w:val="0083314E"/>
    <w:rsid w:val="00836023"/>
    <w:rsid w:val="00840115"/>
    <w:rsid w:val="0085073B"/>
    <w:rsid w:val="00850F18"/>
    <w:rsid w:val="0085153B"/>
    <w:rsid w:val="008522D0"/>
    <w:rsid w:val="00853724"/>
    <w:rsid w:val="008546BC"/>
    <w:rsid w:val="0085520F"/>
    <w:rsid w:val="00855312"/>
    <w:rsid w:val="00862279"/>
    <w:rsid w:val="008662EC"/>
    <w:rsid w:val="00870F62"/>
    <w:rsid w:val="0087175A"/>
    <w:rsid w:val="0087273E"/>
    <w:rsid w:val="008734A4"/>
    <w:rsid w:val="00875166"/>
    <w:rsid w:val="00876E9D"/>
    <w:rsid w:val="0087735B"/>
    <w:rsid w:val="00881332"/>
    <w:rsid w:val="0088329B"/>
    <w:rsid w:val="0088488C"/>
    <w:rsid w:val="00885572"/>
    <w:rsid w:val="00886FFE"/>
    <w:rsid w:val="008912A4"/>
    <w:rsid w:val="00892F60"/>
    <w:rsid w:val="00893D8D"/>
    <w:rsid w:val="008974CD"/>
    <w:rsid w:val="008A23FA"/>
    <w:rsid w:val="008A4154"/>
    <w:rsid w:val="008A535D"/>
    <w:rsid w:val="008A61DA"/>
    <w:rsid w:val="008B0286"/>
    <w:rsid w:val="008B0D63"/>
    <w:rsid w:val="008C17EB"/>
    <w:rsid w:val="008C2C50"/>
    <w:rsid w:val="008C4C7E"/>
    <w:rsid w:val="008C76BB"/>
    <w:rsid w:val="008D3231"/>
    <w:rsid w:val="008E3794"/>
    <w:rsid w:val="008F5C71"/>
    <w:rsid w:val="008F78A6"/>
    <w:rsid w:val="00907DFE"/>
    <w:rsid w:val="00914EF3"/>
    <w:rsid w:val="0091563F"/>
    <w:rsid w:val="0092206A"/>
    <w:rsid w:val="00923BC3"/>
    <w:rsid w:val="00923C64"/>
    <w:rsid w:val="009307CF"/>
    <w:rsid w:val="00930CE1"/>
    <w:rsid w:val="00931BAD"/>
    <w:rsid w:val="009330B5"/>
    <w:rsid w:val="00936024"/>
    <w:rsid w:val="0093663A"/>
    <w:rsid w:val="00942F33"/>
    <w:rsid w:val="00943F53"/>
    <w:rsid w:val="00946EB2"/>
    <w:rsid w:val="00950FF6"/>
    <w:rsid w:val="00954702"/>
    <w:rsid w:val="0095617F"/>
    <w:rsid w:val="00961722"/>
    <w:rsid w:val="00966151"/>
    <w:rsid w:val="0097168B"/>
    <w:rsid w:val="0097278A"/>
    <w:rsid w:val="0097342C"/>
    <w:rsid w:val="00973EBD"/>
    <w:rsid w:val="009741B1"/>
    <w:rsid w:val="00974497"/>
    <w:rsid w:val="009764D4"/>
    <w:rsid w:val="009773C7"/>
    <w:rsid w:val="00980BAE"/>
    <w:rsid w:val="00982EA3"/>
    <w:rsid w:val="0098378C"/>
    <w:rsid w:val="00993095"/>
    <w:rsid w:val="009970E2"/>
    <w:rsid w:val="00997573"/>
    <w:rsid w:val="009A04F6"/>
    <w:rsid w:val="009A0800"/>
    <w:rsid w:val="009A1B08"/>
    <w:rsid w:val="009A4DD9"/>
    <w:rsid w:val="009B157F"/>
    <w:rsid w:val="009B2E36"/>
    <w:rsid w:val="009B5630"/>
    <w:rsid w:val="009B65D9"/>
    <w:rsid w:val="009C02E7"/>
    <w:rsid w:val="009C2BD6"/>
    <w:rsid w:val="009C3089"/>
    <w:rsid w:val="009D035B"/>
    <w:rsid w:val="009D2040"/>
    <w:rsid w:val="009D28C8"/>
    <w:rsid w:val="009E0F71"/>
    <w:rsid w:val="009E243B"/>
    <w:rsid w:val="009E44CB"/>
    <w:rsid w:val="009E6126"/>
    <w:rsid w:val="009E7C1C"/>
    <w:rsid w:val="009F0AEB"/>
    <w:rsid w:val="009F1CB1"/>
    <w:rsid w:val="009F4C95"/>
    <w:rsid w:val="009F5ABB"/>
    <w:rsid w:val="00A02F01"/>
    <w:rsid w:val="00A033C8"/>
    <w:rsid w:val="00A06771"/>
    <w:rsid w:val="00A07E86"/>
    <w:rsid w:val="00A1093D"/>
    <w:rsid w:val="00A110D2"/>
    <w:rsid w:val="00A14365"/>
    <w:rsid w:val="00A166A2"/>
    <w:rsid w:val="00A17810"/>
    <w:rsid w:val="00A21219"/>
    <w:rsid w:val="00A252F0"/>
    <w:rsid w:val="00A267A5"/>
    <w:rsid w:val="00A3358E"/>
    <w:rsid w:val="00A34692"/>
    <w:rsid w:val="00A34D44"/>
    <w:rsid w:val="00A352CA"/>
    <w:rsid w:val="00A36C46"/>
    <w:rsid w:val="00A37217"/>
    <w:rsid w:val="00A37B1D"/>
    <w:rsid w:val="00A44069"/>
    <w:rsid w:val="00A46DF8"/>
    <w:rsid w:val="00A50866"/>
    <w:rsid w:val="00A5203D"/>
    <w:rsid w:val="00A52D83"/>
    <w:rsid w:val="00A5327D"/>
    <w:rsid w:val="00A54590"/>
    <w:rsid w:val="00A5573C"/>
    <w:rsid w:val="00A55F21"/>
    <w:rsid w:val="00A56B7D"/>
    <w:rsid w:val="00A57994"/>
    <w:rsid w:val="00A603A9"/>
    <w:rsid w:val="00A60810"/>
    <w:rsid w:val="00A617A8"/>
    <w:rsid w:val="00A6448E"/>
    <w:rsid w:val="00A656B2"/>
    <w:rsid w:val="00A7514C"/>
    <w:rsid w:val="00A758A1"/>
    <w:rsid w:val="00A75B22"/>
    <w:rsid w:val="00A75CED"/>
    <w:rsid w:val="00A80B17"/>
    <w:rsid w:val="00A8306B"/>
    <w:rsid w:val="00A8322F"/>
    <w:rsid w:val="00A83372"/>
    <w:rsid w:val="00A8509D"/>
    <w:rsid w:val="00A936B5"/>
    <w:rsid w:val="00A95A56"/>
    <w:rsid w:val="00A95EA5"/>
    <w:rsid w:val="00A97798"/>
    <w:rsid w:val="00AA017E"/>
    <w:rsid w:val="00AA1BAE"/>
    <w:rsid w:val="00AA1BB5"/>
    <w:rsid w:val="00AA3A78"/>
    <w:rsid w:val="00AA467B"/>
    <w:rsid w:val="00AA6810"/>
    <w:rsid w:val="00AA6866"/>
    <w:rsid w:val="00AA74B6"/>
    <w:rsid w:val="00AB1A4A"/>
    <w:rsid w:val="00AB2767"/>
    <w:rsid w:val="00AB3113"/>
    <w:rsid w:val="00AB3E3E"/>
    <w:rsid w:val="00AB4A2C"/>
    <w:rsid w:val="00AB4D27"/>
    <w:rsid w:val="00AB5615"/>
    <w:rsid w:val="00AC45C2"/>
    <w:rsid w:val="00AC59AB"/>
    <w:rsid w:val="00AC7C59"/>
    <w:rsid w:val="00AD10CE"/>
    <w:rsid w:val="00AD6727"/>
    <w:rsid w:val="00AD7364"/>
    <w:rsid w:val="00AE007A"/>
    <w:rsid w:val="00AE012D"/>
    <w:rsid w:val="00AF0DFE"/>
    <w:rsid w:val="00AF4649"/>
    <w:rsid w:val="00AF58E5"/>
    <w:rsid w:val="00AF6AD8"/>
    <w:rsid w:val="00AF6F51"/>
    <w:rsid w:val="00B00C58"/>
    <w:rsid w:val="00B01CD2"/>
    <w:rsid w:val="00B02306"/>
    <w:rsid w:val="00B02720"/>
    <w:rsid w:val="00B03865"/>
    <w:rsid w:val="00B047F1"/>
    <w:rsid w:val="00B07A42"/>
    <w:rsid w:val="00B07BB5"/>
    <w:rsid w:val="00B1169D"/>
    <w:rsid w:val="00B1262A"/>
    <w:rsid w:val="00B14E29"/>
    <w:rsid w:val="00B15F78"/>
    <w:rsid w:val="00B16424"/>
    <w:rsid w:val="00B22DC6"/>
    <w:rsid w:val="00B23793"/>
    <w:rsid w:val="00B238BF"/>
    <w:rsid w:val="00B23ABF"/>
    <w:rsid w:val="00B2489D"/>
    <w:rsid w:val="00B270C6"/>
    <w:rsid w:val="00B3007D"/>
    <w:rsid w:val="00B31505"/>
    <w:rsid w:val="00B31B6C"/>
    <w:rsid w:val="00B340EE"/>
    <w:rsid w:val="00B34F97"/>
    <w:rsid w:val="00B35388"/>
    <w:rsid w:val="00B41D6D"/>
    <w:rsid w:val="00B43DFA"/>
    <w:rsid w:val="00B45A67"/>
    <w:rsid w:val="00B53136"/>
    <w:rsid w:val="00B6029A"/>
    <w:rsid w:val="00B60E52"/>
    <w:rsid w:val="00B614D5"/>
    <w:rsid w:val="00B643CD"/>
    <w:rsid w:val="00B649CA"/>
    <w:rsid w:val="00B65869"/>
    <w:rsid w:val="00B65F93"/>
    <w:rsid w:val="00B666A9"/>
    <w:rsid w:val="00B70B78"/>
    <w:rsid w:val="00B74941"/>
    <w:rsid w:val="00B74C07"/>
    <w:rsid w:val="00B77D50"/>
    <w:rsid w:val="00B8144B"/>
    <w:rsid w:val="00B8311C"/>
    <w:rsid w:val="00B83224"/>
    <w:rsid w:val="00B853FA"/>
    <w:rsid w:val="00B864F2"/>
    <w:rsid w:val="00B86C4F"/>
    <w:rsid w:val="00B91816"/>
    <w:rsid w:val="00B92791"/>
    <w:rsid w:val="00B93017"/>
    <w:rsid w:val="00B9496C"/>
    <w:rsid w:val="00B96A1E"/>
    <w:rsid w:val="00B97311"/>
    <w:rsid w:val="00BA0B0F"/>
    <w:rsid w:val="00BA12D9"/>
    <w:rsid w:val="00BA3FB1"/>
    <w:rsid w:val="00BA4A17"/>
    <w:rsid w:val="00BA507E"/>
    <w:rsid w:val="00BB00C9"/>
    <w:rsid w:val="00BB1EF4"/>
    <w:rsid w:val="00BB5327"/>
    <w:rsid w:val="00BB6F44"/>
    <w:rsid w:val="00BB7A2D"/>
    <w:rsid w:val="00BC085C"/>
    <w:rsid w:val="00BC37EF"/>
    <w:rsid w:val="00BD01DF"/>
    <w:rsid w:val="00BD029D"/>
    <w:rsid w:val="00BD3E1F"/>
    <w:rsid w:val="00BD71FB"/>
    <w:rsid w:val="00BD7853"/>
    <w:rsid w:val="00BE2479"/>
    <w:rsid w:val="00BE36CA"/>
    <w:rsid w:val="00BE7A0E"/>
    <w:rsid w:val="00BF0A2D"/>
    <w:rsid w:val="00BF1538"/>
    <w:rsid w:val="00BF2353"/>
    <w:rsid w:val="00BF3826"/>
    <w:rsid w:val="00BF5FA3"/>
    <w:rsid w:val="00BF74A2"/>
    <w:rsid w:val="00C009E0"/>
    <w:rsid w:val="00C03D5F"/>
    <w:rsid w:val="00C04251"/>
    <w:rsid w:val="00C076C2"/>
    <w:rsid w:val="00C138E4"/>
    <w:rsid w:val="00C15247"/>
    <w:rsid w:val="00C223B2"/>
    <w:rsid w:val="00C27AA8"/>
    <w:rsid w:val="00C3033F"/>
    <w:rsid w:val="00C34A93"/>
    <w:rsid w:val="00C34ABA"/>
    <w:rsid w:val="00C3540E"/>
    <w:rsid w:val="00C3789A"/>
    <w:rsid w:val="00C40B03"/>
    <w:rsid w:val="00C4402F"/>
    <w:rsid w:val="00C44C0E"/>
    <w:rsid w:val="00C477A7"/>
    <w:rsid w:val="00C50141"/>
    <w:rsid w:val="00C53DEF"/>
    <w:rsid w:val="00C54AE7"/>
    <w:rsid w:val="00C558B0"/>
    <w:rsid w:val="00C60514"/>
    <w:rsid w:val="00C624C7"/>
    <w:rsid w:val="00C62D4A"/>
    <w:rsid w:val="00C708BA"/>
    <w:rsid w:val="00C727AB"/>
    <w:rsid w:val="00C80BE4"/>
    <w:rsid w:val="00C82CBE"/>
    <w:rsid w:val="00C846D4"/>
    <w:rsid w:val="00C85609"/>
    <w:rsid w:val="00C857F0"/>
    <w:rsid w:val="00C86193"/>
    <w:rsid w:val="00C93F4A"/>
    <w:rsid w:val="00C97BEF"/>
    <w:rsid w:val="00CA06FE"/>
    <w:rsid w:val="00CA0F07"/>
    <w:rsid w:val="00CA52EA"/>
    <w:rsid w:val="00CA5A3E"/>
    <w:rsid w:val="00CA6F26"/>
    <w:rsid w:val="00CA716E"/>
    <w:rsid w:val="00CB1647"/>
    <w:rsid w:val="00CB23F8"/>
    <w:rsid w:val="00CB4C35"/>
    <w:rsid w:val="00CB60C3"/>
    <w:rsid w:val="00CC00E9"/>
    <w:rsid w:val="00CC0828"/>
    <w:rsid w:val="00CC27E7"/>
    <w:rsid w:val="00CC5924"/>
    <w:rsid w:val="00CC5D96"/>
    <w:rsid w:val="00CC688A"/>
    <w:rsid w:val="00CD1FF9"/>
    <w:rsid w:val="00CD2510"/>
    <w:rsid w:val="00CD79A2"/>
    <w:rsid w:val="00CE1974"/>
    <w:rsid w:val="00CE1D35"/>
    <w:rsid w:val="00CE2909"/>
    <w:rsid w:val="00CE2FB7"/>
    <w:rsid w:val="00CE4472"/>
    <w:rsid w:val="00CE4E79"/>
    <w:rsid w:val="00CE5835"/>
    <w:rsid w:val="00CE6BEA"/>
    <w:rsid w:val="00D04955"/>
    <w:rsid w:val="00D050B4"/>
    <w:rsid w:val="00D05C43"/>
    <w:rsid w:val="00D127C5"/>
    <w:rsid w:val="00D132D9"/>
    <w:rsid w:val="00D15E36"/>
    <w:rsid w:val="00D16990"/>
    <w:rsid w:val="00D22DE0"/>
    <w:rsid w:val="00D23D05"/>
    <w:rsid w:val="00D251E0"/>
    <w:rsid w:val="00D264FF"/>
    <w:rsid w:val="00D26BE4"/>
    <w:rsid w:val="00D30789"/>
    <w:rsid w:val="00D326FD"/>
    <w:rsid w:val="00D33805"/>
    <w:rsid w:val="00D33DE2"/>
    <w:rsid w:val="00D34039"/>
    <w:rsid w:val="00D405EF"/>
    <w:rsid w:val="00D415B7"/>
    <w:rsid w:val="00D44735"/>
    <w:rsid w:val="00D456DA"/>
    <w:rsid w:val="00D5278F"/>
    <w:rsid w:val="00D54F87"/>
    <w:rsid w:val="00D6177D"/>
    <w:rsid w:val="00D65C2A"/>
    <w:rsid w:val="00D66CA8"/>
    <w:rsid w:val="00D67D07"/>
    <w:rsid w:val="00D71C5D"/>
    <w:rsid w:val="00D74309"/>
    <w:rsid w:val="00D74AA0"/>
    <w:rsid w:val="00D80EC5"/>
    <w:rsid w:val="00D843FC"/>
    <w:rsid w:val="00D86EA8"/>
    <w:rsid w:val="00D87922"/>
    <w:rsid w:val="00D920EF"/>
    <w:rsid w:val="00D9271F"/>
    <w:rsid w:val="00D92952"/>
    <w:rsid w:val="00D955AD"/>
    <w:rsid w:val="00D957DC"/>
    <w:rsid w:val="00D97CB8"/>
    <w:rsid w:val="00DA4122"/>
    <w:rsid w:val="00DA5E52"/>
    <w:rsid w:val="00DA73AD"/>
    <w:rsid w:val="00DA780F"/>
    <w:rsid w:val="00DA7AC2"/>
    <w:rsid w:val="00DB3A0A"/>
    <w:rsid w:val="00DB6F62"/>
    <w:rsid w:val="00DC2A45"/>
    <w:rsid w:val="00DC3920"/>
    <w:rsid w:val="00DC5CE2"/>
    <w:rsid w:val="00DC6ECD"/>
    <w:rsid w:val="00DC75CD"/>
    <w:rsid w:val="00DE2FFA"/>
    <w:rsid w:val="00DE31A5"/>
    <w:rsid w:val="00DE568E"/>
    <w:rsid w:val="00DE65B8"/>
    <w:rsid w:val="00DE7B53"/>
    <w:rsid w:val="00DF2030"/>
    <w:rsid w:val="00DF2B7E"/>
    <w:rsid w:val="00DF461F"/>
    <w:rsid w:val="00DF78BB"/>
    <w:rsid w:val="00E0019C"/>
    <w:rsid w:val="00E00471"/>
    <w:rsid w:val="00E00AF3"/>
    <w:rsid w:val="00E02455"/>
    <w:rsid w:val="00E02A9D"/>
    <w:rsid w:val="00E06148"/>
    <w:rsid w:val="00E0788C"/>
    <w:rsid w:val="00E07BE1"/>
    <w:rsid w:val="00E11695"/>
    <w:rsid w:val="00E154AA"/>
    <w:rsid w:val="00E157B4"/>
    <w:rsid w:val="00E210F8"/>
    <w:rsid w:val="00E2300D"/>
    <w:rsid w:val="00E244AD"/>
    <w:rsid w:val="00E27141"/>
    <w:rsid w:val="00E27366"/>
    <w:rsid w:val="00E34640"/>
    <w:rsid w:val="00E369BA"/>
    <w:rsid w:val="00E40F49"/>
    <w:rsid w:val="00E4257A"/>
    <w:rsid w:val="00E42721"/>
    <w:rsid w:val="00E42A37"/>
    <w:rsid w:val="00E461D5"/>
    <w:rsid w:val="00E471F4"/>
    <w:rsid w:val="00E5056D"/>
    <w:rsid w:val="00E544D8"/>
    <w:rsid w:val="00E56AA2"/>
    <w:rsid w:val="00E57D43"/>
    <w:rsid w:val="00E61E26"/>
    <w:rsid w:val="00E661C3"/>
    <w:rsid w:val="00E6627A"/>
    <w:rsid w:val="00E66576"/>
    <w:rsid w:val="00E67AE0"/>
    <w:rsid w:val="00E67B33"/>
    <w:rsid w:val="00E712F7"/>
    <w:rsid w:val="00E72129"/>
    <w:rsid w:val="00E72D0F"/>
    <w:rsid w:val="00E733E5"/>
    <w:rsid w:val="00E753F9"/>
    <w:rsid w:val="00E8282F"/>
    <w:rsid w:val="00E852C3"/>
    <w:rsid w:val="00E86592"/>
    <w:rsid w:val="00E91AE8"/>
    <w:rsid w:val="00E95683"/>
    <w:rsid w:val="00E968A3"/>
    <w:rsid w:val="00E96E3D"/>
    <w:rsid w:val="00EA0E14"/>
    <w:rsid w:val="00EA2935"/>
    <w:rsid w:val="00EA63E0"/>
    <w:rsid w:val="00EA70E0"/>
    <w:rsid w:val="00EA7803"/>
    <w:rsid w:val="00EB1632"/>
    <w:rsid w:val="00EB3A5B"/>
    <w:rsid w:val="00EC4BDE"/>
    <w:rsid w:val="00EC6F61"/>
    <w:rsid w:val="00ED1CBD"/>
    <w:rsid w:val="00ED1FA0"/>
    <w:rsid w:val="00ED3358"/>
    <w:rsid w:val="00ED7E95"/>
    <w:rsid w:val="00EE34D9"/>
    <w:rsid w:val="00EE354E"/>
    <w:rsid w:val="00EE4880"/>
    <w:rsid w:val="00EF0E77"/>
    <w:rsid w:val="00EF2225"/>
    <w:rsid w:val="00EF3AEF"/>
    <w:rsid w:val="00EF5ED3"/>
    <w:rsid w:val="00F05412"/>
    <w:rsid w:val="00F07DD3"/>
    <w:rsid w:val="00F10D03"/>
    <w:rsid w:val="00F12D99"/>
    <w:rsid w:val="00F12FC0"/>
    <w:rsid w:val="00F1470E"/>
    <w:rsid w:val="00F16CE4"/>
    <w:rsid w:val="00F16E24"/>
    <w:rsid w:val="00F24274"/>
    <w:rsid w:val="00F2766C"/>
    <w:rsid w:val="00F27E78"/>
    <w:rsid w:val="00F30645"/>
    <w:rsid w:val="00F31218"/>
    <w:rsid w:val="00F36F21"/>
    <w:rsid w:val="00F37B13"/>
    <w:rsid w:val="00F40CEB"/>
    <w:rsid w:val="00F41AA2"/>
    <w:rsid w:val="00F45851"/>
    <w:rsid w:val="00F45AE3"/>
    <w:rsid w:val="00F5131B"/>
    <w:rsid w:val="00F52AE6"/>
    <w:rsid w:val="00F53C8D"/>
    <w:rsid w:val="00F5608B"/>
    <w:rsid w:val="00F637FB"/>
    <w:rsid w:val="00F65AD1"/>
    <w:rsid w:val="00F67504"/>
    <w:rsid w:val="00F705CD"/>
    <w:rsid w:val="00F712AA"/>
    <w:rsid w:val="00F7491F"/>
    <w:rsid w:val="00F74C38"/>
    <w:rsid w:val="00F77F7D"/>
    <w:rsid w:val="00F81B52"/>
    <w:rsid w:val="00F837B9"/>
    <w:rsid w:val="00F872A5"/>
    <w:rsid w:val="00F87D3D"/>
    <w:rsid w:val="00F93F57"/>
    <w:rsid w:val="00F9400E"/>
    <w:rsid w:val="00F944FB"/>
    <w:rsid w:val="00F977AB"/>
    <w:rsid w:val="00FA0135"/>
    <w:rsid w:val="00FA4947"/>
    <w:rsid w:val="00FA61CA"/>
    <w:rsid w:val="00FA699A"/>
    <w:rsid w:val="00FB06C4"/>
    <w:rsid w:val="00FB137D"/>
    <w:rsid w:val="00FB2344"/>
    <w:rsid w:val="00FB32C8"/>
    <w:rsid w:val="00FC11B4"/>
    <w:rsid w:val="00FC1629"/>
    <w:rsid w:val="00FC1647"/>
    <w:rsid w:val="00FC24A2"/>
    <w:rsid w:val="00FC4A42"/>
    <w:rsid w:val="00FC7C9E"/>
    <w:rsid w:val="00FD20D2"/>
    <w:rsid w:val="00FD3A7A"/>
    <w:rsid w:val="00FD41BB"/>
    <w:rsid w:val="00FD502A"/>
    <w:rsid w:val="00FD679B"/>
    <w:rsid w:val="00FE2E44"/>
    <w:rsid w:val="00FE2F1D"/>
    <w:rsid w:val="00FE31E0"/>
    <w:rsid w:val="00FE3CAF"/>
    <w:rsid w:val="00FE61D1"/>
    <w:rsid w:val="00FE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5C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AA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40"/>
    <w:pPr>
      <w:keepNext/>
      <w:keepLines/>
      <w:numPr>
        <w:ilvl w:val="1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360" w:lineRule="auto"/>
      <w:jc w:val="center"/>
      <w:outlineLvl w:val="1"/>
    </w:pPr>
    <w:rPr>
      <w:rFonts w:eastAsiaTheme="majorEastAsia" w:cstheme="majorBidi"/>
      <w:b/>
      <w:bCs/>
      <w:sz w:val="28"/>
      <w:bdr w:val="none" w:sz="0" w:space="0" w:color="auto"/>
      <w:lang w:val="en-GB"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121440"/>
    <w:pPr>
      <w:widowControl w:val="0"/>
      <w:numPr>
        <w:ilvl w:val="2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outlineLvl w:val="2"/>
    </w:pPr>
    <w:rPr>
      <w:rFonts w:ascii="Times New Roman Bold" w:eastAsiaTheme="minorEastAsia" w:hAnsi="Times New Roman Bold" w:cstheme="minorBidi"/>
      <w:b/>
      <w:bCs/>
      <w:bdr w:val="none" w:sz="0" w:space="0" w:color="auto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440"/>
    <w:pPr>
      <w:keepNext/>
      <w:keepLines/>
      <w:numPr>
        <w:ilvl w:val="5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bdr w:val="none" w:sz="0" w:space="0" w:color="auto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440"/>
    <w:pPr>
      <w:keepNext/>
      <w:keepLines/>
      <w:numPr>
        <w:ilvl w:val="8"/>
        <w:numId w:val="6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bdr w:val="none" w:sz="0" w:space="0" w:color="auto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</w:rPr>
  </w:style>
  <w:style w:type="character" w:customStyle="1" w:styleId="st">
    <w:name w:val="st"/>
    <w:rPr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</w:rPr>
  </w:style>
  <w:style w:type="paragraph" w:customStyle="1" w:styleId="BodyAA">
    <w:name w:val="Body A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BAA">
    <w:name w:val="Body B A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link w:val="CommentTextChar1"/>
    <w:uiPriority w:val="99"/>
    <w:rPr>
      <w:rFonts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7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044"/>
    <w:rPr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586044"/>
  </w:style>
  <w:style w:type="paragraph" w:styleId="ListParagraph">
    <w:name w:val="List Paragraph"/>
    <w:qFormat/>
    <w:rsid w:val="000B33FC"/>
    <w:pPr>
      <w:spacing w:after="160" w:line="259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apple-converted-space">
    <w:name w:val="apple-converted-space"/>
    <w:basedOn w:val="PageNumber"/>
    <w:rsid w:val="000B33FC"/>
    <w:rPr>
      <w:lang w:val="en-US"/>
    </w:rPr>
  </w:style>
  <w:style w:type="paragraph" w:styleId="FootnoteText">
    <w:name w:val="footnote text"/>
    <w:link w:val="FootnoteTextChar"/>
    <w:rsid w:val="000B33FC"/>
    <w:rPr>
      <w:rFonts w:eastAsia="Times New Roman"/>
      <w:color w:val="000000"/>
      <w:sz w:val="24"/>
      <w:szCs w:val="24"/>
      <w:u w:color="000000"/>
    </w:rPr>
  </w:style>
  <w:style w:type="character" w:customStyle="1" w:styleId="FootnoteTextChar">
    <w:name w:val="Footnote Text Char"/>
    <w:basedOn w:val="DefaultParagraphFont"/>
    <w:link w:val="FootnoteText"/>
    <w:rsid w:val="000B33FC"/>
    <w:rPr>
      <w:rFonts w:eastAsia="Times New Roman"/>
      <w:color w:val="000000"/>
      <w:sz w:val="24"/>
      <w:szCs w:val="24"/>
      <w:u w:color="000000"/>
    </w:rPr>
  </w:style>
  <w:style w:type="character" w:styleId="FootnoteReference">
    <w:name w:val="footnote reference"/>
    <w:basedOn w:val="PageNumber"/>
    <w:rsid w:val="000B33FC"/>
    <w:rPr>
      <w:vertAlign w:val="superscript"/>
      <w:lang w:val="en-US"/>
    </w:rPr>
  </w:style>
  <w:style w:type="paragraph" w:styleId="BodyText2">
    <w:name w:val="Body Text 2"/>
    <w:link w:val="BodyText2Char"/>
    <w:uiPriority w:val="99"/>
    <w:rsid w:val="000B33FC"/>
    <w:pPr>
      <w:spacing w:after="120" w:line="480" w:lineRule="auto"/>
    </w:pPr>
    <w:rPr>
      <w:rFonts w:ascii="Times" w:hAnsi="Times" w:cs="Arial Unicode MS"/>
      <w:color w:val="000000"/>
      <w:sz w:val="24"/>
      <w:szCs w:val="24"/>
      <w:u w:color="000000"/>
    </w:rPr>
  </w:style>
  <w:style w:type="character" w:customStyle="1" w:styleId="BodyText2Char">
    <w:name w:val="Body Text 2 Char"/>
    <w:basedOn w:val="DefaultParagraphFont"/>
    <w:link w:val="BodyText2"/>
    <w:uiPriority w:val="99"/>
    <w:rsid w:val="000B33FC"/>
    <w:rPr>
      <w:rFonts w:ascii="Times" w:hAnsi="Times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rsid w:val="000B3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</w:pPr>
    <w:rPr>
      <w:rFonts w:eastAsia="Times New Roman"/>
      <w:sz w:val="24"/>
      <w:szCs w:val="24"/>
      <w:bdr w:val="none" w:sz="0" w:space="0" w:color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0B33FC"/>
    <w:rPr>
      <w:i/>
      <w:iCs/>
    </w:rPr>
  </w:style>
  <w:style w:type="character" w:customStyle="1" w:styleId="CommentTextChar">
    <w:name w:val="Comment Text Char"/>
    <w:basedOn w:val="DefaultParagraphFont"/>
    <w:uiPriority w:val="99"/>
    <w:rsid w:val="000B33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FC"/>
    <w:rPr>
      <w:rFonts w:cs="Times New Roman"/>
      <w:b/>
      <w:bCs/>
      <w:color w:val="auto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B33FC"/>
    <w:rPr>
      <w:rFonts w:cs="Arial Unicode MS"/>
      <w:color w:val="000000"/>
      <w:u w:color="00000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B33FC"/>
    <w:rPr>
      <w:rFonts w:cs="Arial Unicode MS"/>
      <w:b/>
      <w:bCs/>
      <w:color w:val="000000"/>
      <w:u w:color="000000"/>
    </w:rPr>
  </w:style>
  <w:style w:type="character" w:customStyle="1" w:styleId="Hyperlink0">
    <w:name w:val="Hyperlink.0"/>
    <w:basedOn w:val="DefaultParagraphFont"/>
    <w:rsid w:val="000B33FC"/>
    <w:rPr>
      <w:color w:val="000000"/>
      <w:u w:val="single" w:color="000000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unhideWhenUsed/>
    <w:rsid w:val="000B33FC"/>
  </w:style>
  <w:style w:type="character" w:customStyle="1" w:styleId="EndnoteTextChar">
    <w:name w:val="Endnote Text Char"/>
    <w:basedOn w:val="DefaultParagraphFont"/>
    <w:link w:val="EndnoteText"/>
    <w:uiPriority w:val="99"/>
    <w:rsid w:val="000B33F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B33F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B33FC"/>
    <w:rPr>
      <w:color w:val="FF00FF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60E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74AA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40"/>
    <w:rPr>
      <w:rFonts w:eastAsiaTheme="majorEastAsia" w:cstheme="majorBidi"/>
      <w:b/>
      <w:bCs/>
      <w:sz w:val="28"/>
      <w:szCs w:val="24"/>
      <w:bdr w:val="none" w:sz="0" w:space="0" w:color="auto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21440"/>
    <w:rPr>
      <w:rFonts w:ascii="Times New Roman Bold" w:eastAsiaTheme="minorEastAsia" w:hAnsi="Times New Roman Bold" w:cstheme="minorBidi"/>
      <w:b/>
      <w:bCs/>
      <w:sz w:val="24"/>
      <w:szCs w:val="24"/>
      <w:bdr w:val="none" w:sz="0" w:space="0" w:color="auto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440"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4"/>
      <w:bdr w:val="none" w:sz="0" w:space="0" w:color="auto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440"/>
    <w:rPr>
      <w:rFonts w:asciiTheme="majorHAnsi" w:eastAsiaTheme="majorEastAsia" w:hAnsiTheme="majorHAnsi" w:cstheme="majorBidi"/>
      <w:i/>
      <w:iCs/>
      <w:color w:val="363636" w:themeColor="text1" w:themeTint="C9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21440"/>
    <w:rPr>
      <w:rFonts w:cs="Arial Unicode MS"/>
      <w:color w:val="000000"/>
      <w:sz w:val="24"/>
      <w:szCs w:val="24"/>
      <w:u w:color="000000"/>
    </w:rPr>
  </w:style>
  <w:style w:type="paragraph" w:styleId="TOC1">
    <w:name w:val="toc 1"/>
    <w:basedOn w:val="Normal"/>
    <w:next w:val="Normal"/>
    <w:autoRedefine/>
    <w:uiPriority w:val="39"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="AGaramond" w:eastAsia="Times New Roman" w:hAnsi="AGaramond"/>
      <w:b/>
      <w:caps/>
      <w:color w:val="660066"/>
      <w:sz w:val="28"/>
      <w:szCs w:val="22"/>
      <w:bdr w:val="none" w:sz="0" w:space="0" w:color="auto"/>
      <w:lang w:val="en-GB" w:eastAsia="ja-JP"/>
    </w:rPr>
  </w:style>
  <w:style w:type="paragraph" w:customStyle="1" w:styleId="GEPnormalpara">
    <w:name w:val="GEP normal para"/>
    <w:basedOn w:val="Body1"/>
    <w:qFormat/>
    <w:rsid w:val="00121440"/>
    <w:pPr>
      <w:numPr>
        <w:numId w:val="4"/>
      </w:numPr>
      <w:tabs>
        <w:tab w:val="clear" w:pos="284"/>
      </w:tabs>
      <w:ind w:left="0" w:firstLine="0"/>
      <w:jc w:val="both"/>
    </w:pPr>
    <w:rPr>
      <w:rFonts w:eastAsia="Cambria"/>
    </w:rPr>
  </w:style>
  <w:style w:type="paragraph" w:customStyle="1" w:styleId="Body1">
    <w:name w:val="Body 1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ChapterIntro">
    <w:name w:val="ChapterIntro"/>
    <w:basedOn w:val="Normal"/>
    <w:next w:val="Normal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0"/>
      <w:jc w:val="center"/>
    </w:pPr>
    <w:rPr>
      <w:rFonts w:ascii="Adobe Caslon Pro" w:eastAsia="Times New Roman" w:hAnsi="Adobe Caslon Pro"/>
      <w:i/>
      <w:sz w:val="32"/>
      <w:szCs w:val="28"/>
      <w:bdr w:val="none" w:sz="0" w:space="0" w:color="auto"/>
      <w:lang w:val="en-GB" w:eastAsia="ja-JP"/>
    </w:rPr>
  </w:style>
  <w:style w:type="paragraph" w:customStyle="1" w:styleId="Bulletsfirstlevel">
    <w:name w:val="Bullets first level"/>
    <w:basedOn w:val="GEPnormalpara"/>
    <w:qFormat/>
    <w:rsid w:val="00121440"/>
    <w:pPr>
      <w:numPr>
        <w:numId w:val="0"/>
      </w:numPr>
      <w:tabs>
        <w:tab w:val="num" w:pos="360"/>
      </w:tabs>
      <w:spacing w:after="0"/>
    </w:pPr>
  </w:style>
  <w:style w:type="paragraph" w:customStyle="1" w:styleId="numberedlistlevel1">
    <w:name w:val="numbered list level 1"/>
    <w:basedOn w:val="Bulletsfirstlevel"/>
    <w:qFormat/>
    <w:rsid w:val="00121440"/>
    <w:rPr>
      <w:szCs w:val="28"/>
      <w:lang w:val="en-GB"/>
    </w:rPr>
  </w:style>
  <w:style w:type="paragraph" w:customStyle="1" w:styleId="Endnotes">
    <w:name w:val="Endnotes"/>
    <w:basedOn w:val="EndnoteText"/>
    <w:qFormat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ind w:left="454" w:hanging="454"/>
    </w:pPr>
    <w:rPr>
      <w:rFonts w:ascii="TradeGothic Light" w:eastAsia="Times New Roman" w:hAnsi="TradeGothic Light"/>
      <w:sz w:val="20"/>
      <w:bdr w:val="none" w:sz="0" w:space="0" w:color="auto"/>
      <w:lang w:val="en-GB"/>
    </w:rPr>
  </w:style>
  <w:style w:type="paragraph" w:customStyle="1" w:styleId="ResearchReveals">
    <w:name w:val="Research Reveals"/>
    <w:basedOn w:val="GEPnormalpara"/>
    <w:qFormat/>
    <w:rsid w:val="00121440"/>
    <w:pPr>
      <w:spacing w:before="240"/>
    </w:pPr>
    <w:rPr>
      <w:b/>
      <w:smallCaps/>
      <w:sz w:val="32"/>
    </w:rPr>
  </w:style>
  <w:style w:type="paragraph" w:customStyle="1" w:styleId="Quotes">
    <w:name w:val="Quotes"/>
    <w:basedOn w:val="GEPnormalpara"/>
    <w:qFormat/>
    <w:rsid w:val="00121440"/>
    <w:pPr>
      <w:ind w:left="284"/>
    </w:pPr>
  </w:style>
  <w:style w:type="paragraph" w:customStyle="1" w:styleId="CoreMessageofLifetrap">
    <w:name w:val="Core Message of Lifetrap"/>
    <w:basedOn w:val="GEPnormalpara"/>
    <w:qFormat/>
    <w:rsid w:val="00121440"/>
    <w:pPr>
      <w:spacing w:after="0"/>
    </w:pPr>
    <w:rPr>
      <w:i/>
      <w:color w:val="663399"/>
    </w:rPr>
  </w:style>
  <w:style w:type="paragraph" w:customStyle="1" w:styleId="topics">
    <w:name w:val="topics"/>
    <w:basedOn w:val="Heading9"/>
    <w:qFormat/>
    <w:rsid w:val="00121440"/>
    <w:pPr>
      <w:spacing w:before="0"/>
    </w:pPr>
    <w:rPr>
      <w:rFonts w:ascii="AGaramond" w:hAnsi="AGaramond"/>
      <w:b/>
      <w:i w:val="0"/>
      <w:sz w:val="28"/>
    </w:rPr>
  </w:style>
  <w:style w:type="paragraph" w:customStyle="1" w:styleId="CaseStudy">
    <w:name w:val="Case Study"/>
    <w:basedOn w:val="Heading6"/>
    <w:qFormat/>
    <w:rsid w:val="00121440"/>
    <w:pPr>
      <w:spacing w:before="0"/>
      <w:jc w:val="both"/>
    </w:pPr>
    <w:rPr>
      <w:rFonts w:ascii="AGaramond" w:hAnsi="AGaramond"/>
      <w:sz w:val="28"/>
    </w:rPr>
  </w:style>
  <w:style w:type="paragraph" w:customStyle="1" w:styleId="GEPparagraph">
    <w:name w:val="GEP paragraph"/>
    <w:autoRedefine/>
    <w:rsid w:val="001214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0"/>
        <w:tab w:val="left" w:pos="567"/>
      </w:tabs>
      <w:spacing w:after="120"/>
      <w:jc w:val="both"/>
    </w:pPr>
    <w:rPr>
      <w:rFonts w:ascii="AGaramond" w:eastAsia="ヒラギノ角ゴ Pro W3" w:hAnsi="AGaramond"/>
      <w:color w:val="000000"/>
      <w:sz w:val="28"/>
      <w:szCs w:val="36"/>
      <w:bdr w:val="none" w:sz="0" w:space="0" w:color="auto"/>
      <w:lang w:eastAsia="ja-JP"/>
    </w:rPr>
  </w:style>
  <w:style w:type="paragraph" w:customStyle="1" w:styleId="header2">
    <w:name w:val="header2"/>
    <w:basedOn w:val="Heading2"/>
    <w:next w:val="Heading2"/>
    <w:autoRedefine/>
    <w:qFormat/>
    <w:rsid w:val="00121440"/>
    <w:rPr>
      <w:rFonts w:ascii="AGaramond" w:hAnsi="AGaramond"/>
    </w:rPr>
  </w:style>
  <w:style w:type="paragraph" w:customStyle="1" w:styleId="Endnotestitle">
    <w:name w:val="Endnotes title"/>
    <w:basedOn w:val="Heading2"/>
    <w:autoRedefine/>
    <w:qFormat/>
    <w:rsid w:val="00121440"/>
    <w:rPr>
      <w:rFonts w:ascii="AGaramond" w:hAnsi="AGaramond"/>
      <w:small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3517F-419F-AA4F-8825-FB5D50076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5</Words>
  <Characters>2403</Characters>
  <Application>Microsoft Macintosh Word</Application>
  <DocSecurity>0</DocSecurity>
  <Lines>8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P Louis</cp:lastModifiedBy>
  <cp:revision>5</cp:revision>
  <dcterms:created xsi:type="dcterms:W3CDTF">2018-09-01T13:36:00Z</dcterms:created>
  <dcterms:modified xsi:type="dcterms:W3CDTF">2018-10-03T06:51:00Z</dcterms:modified>
</cp:coreProperties>
</file>